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1886585"/>
            <wp:effectExtent l="0" t="0" r="1270" b="3175"/>
            <wp:docPr id="1" name="图片 1" descr="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|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rvi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alysis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f all WHO grade glioma based on CGGA database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Kaplan–Meier overall survival plot showing survival rat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 primary gliom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atient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B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Kaplan–Meier overall survival plot showing survival rat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 recurrnt glioma patients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D72B5C"/>
    <w:rsid w:val="3FDB3A75"/>
    <w:rsid w:val="68223549"/>
    <w:rsid w:val="780A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2:09:00Z</dcterms:created>
  <dc:creator>李思博</dc:creator>
  <cp:lastModifiedBy>A放过来</cp:lastModifiedBy>
  <dcterms:modified xsi:type="dcterms:W3CDTF">2022-03-17T02:1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5DDACB39E104B10990CA4976EBD7E97</vt:lpwstr>
  </property>
</Properties>
</file>